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160"/>
        <w:jc w:val="center"/>
        <w:rPr/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u w:val="single"/>
        </w:rPr>
        <w:t>Appendix 1:</w:t>
      </w:r>
      <w:r>
        <w:rPr>
          <w:rStyle w:val="Tlidtranslation"/>
          <w:rFonts w:cs="Times New Roman" w:ascii="Times New Roman" w:hAnsi="Times New Roman"/>
          <w:b/>
          <w:bCs/>
          <w:color w:val="000000"/>
          <w:sz w:val="28"/>
          <w:szCs w:val="28"/>
          <w:u w:val="single"/>
          <w:lang w:val="e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u w:val="single"/>
        </w:rPr>
        <w:t>Search strategy</w:t>
      </w:r>
    </w:p>
    <w:p>
      <w:pPr>
        <w:pStyle w:val="Normal"/>
        <w:spacing w:lineRule="auto" w:line="256" w:before="0" w:after="160"/>
        <w:jc w:val="both"/>
        <w:rPr>
          <w:rFonts w:ascii="Times New Roman" w:hAnsi="Times New Roman" w:cs="Times New Roman"/>
          <w:b/>
          <w:b/>
          <w:bCs/>
          <w:color w:val="000000"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u w:val="single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ubMed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((((((((((((((((((((((Anxiety[Title/Abstract]) OR (Angst[Title/Abstract])) OR (Social Anxiety[Title/Abstract])) OR (Anxieties, Social[Title/Abstract])) OR (Anxiety, Social[Title/Abstract])) OR (Social Anxieties[Title/Abstract])) OR (Hypervigilance[Title/Abstract])) OR (Nervousness[Title/Abstract])) OR (Anxiousness[Title/Abstract])) AND (Infertility[Title/Abstract])) OR (Sterility, Reproductive[Title/Abstract])) OR (Sterility[Title/Abstract])) OR (Reproductive Sterility[Title/Abstract])) OR (Subfertility[Title/Abstract])) OR (Sub-Fertility[Title/Abstract])) AND (Prevalence[Title/Abstract])) OR (Prevalences[Title/Abstract])) OR (Period Prevalence[Title/Abstract])) OR (Period Prevalences[Title/Abstract])) OR (Prevalence, Period[Title/Abstract])) OR (Point Prevalence[Title/Abstract])) OR (Point Prevalences[Title/Abstract])) OR (Prevalence, Point[Title/Abstract])) OR (Epidemiology[Title/Abstract]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u w:val="single"/>
              </w:rPr>
              <w:t>N=2391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tabs>
                <w:tab w:val="clear" w:pos="720"/>
                <w:tab w:val="left" w:pos="5985" w:leader="none"/>
              </w:tabs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copus</w:t>
              <w:tab/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( TITLE-ABS-KEY ( prevalence ) OR TITLE-ABS-KEY ( epidemiology ) AND TITLE-ABS-KEY ( anxiety ) OR TITLE-ABS-KEY ( hypervigilance ) OR TITLE-ABS-KEY ( nervousness ) OR TITLE-ABS-KEY ( social AND anxiety ) AND TITLE-ABS-KEY ( infertility ) OR TITLE-ABS-KEY ( sterility ) OR TITLE-ABS-KEY ( reproductive AND sterility ) OR TITLE-ABS-KEY ( subfertility ) OR TITLE-ABS-KEY ( sub-fertility ) 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u w:val="single"/>
              </w:rPr>
              <w:t>N= 449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ISI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((TS=(infertility)) AND TS=(anxiety)) AND TS=(prevalence)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u w:val="single"/>
              </w:rPr>
              <w:t>N=29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lidtranslation">
    <w:name w:val="tlid-translatio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1T14:49:00Z</dcterms:created>
  <dc:creator>dell</dc:creator>
  <dc:description/>
  <cp:keywords/>
  <dc:language>en-US</dc:language>
  <cp:lastModifiedBy>dell</cp:lastModifiedBy>
  <dcterms:modified xsi:type="dcterms:W3CDTF">2024-02-21T14:49:00Z</dcterms:modified>
  <cp:revision>2</cp:revision>
  <dc:subject/>
  <dc:title/>
</cp:coreProperties>
</file>